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61DF6" w14:textId="77777777" w:rsidR="008478A5" w:rsidRPr="00AC5960" w:rsidRDefault="008478A5" w:rsidP="008478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8472" w:type="dxa"/>
        <w:tblLayout w:type="fixed"/>
        <w:tblLook w:val="00A0" w:firstRow="1" w:lastRow="0" w:firstColumn="1" w:lastColumn="0" w:noHBand="0" w:noVBand="0"/>
      </w:tblPr>
      <w:tblGrid>
        <w:gridCol w:w="1111"/>
        <w:gridCol w:w="3392"/>
        <w:gridCol w:w="3969"/>
      </w:tblGrid>
      <w:tr w:rsidR="008478A5" w:rsidRPr="004573C9" w14:paraId="300AC906" w14:textId="77777777" w:rsidTr="00ED06D1"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</w:tcPr>
          <w:p w14:paraId="5B882A2D" w14:textId="77777777" w:rsidR="008478A5" w:rsidRPr="00AC5960" w:rsidRDefault="008478A5" w:rsidP="00ED06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b/>
                <w:sz w:val="20"/>
                <w:szCs w:val="20"/>
              </w:rPr>
              <w:t>Primer pair (F and R)</w:t>
            </w:r>
          </w:p>
        </w:tc>
        <w:tc>
          <w:tcPr>
            <w:tcW w:w="3392" w:type="dxa"/>
            <w:tcBorders>
              <w:left w:val="nil"/>
              <w:bottom w:val="single" w:sz="4" w:space="0" w:color="auto"/>
              <w:right w:val="nil"/>
            </w:tcBorders>
          </w:tcPr>
          <w:p w14:paraId="11C6E8F3" w14:textId="77777777" w:rsidR="008478A5" w:rsidRPr="00AC5960" w:rsidRDefault="008478A5" w:rsidP="00ED06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16E37BA3" w14:textId="77777777" w:rsidR="008478A5" w:rsidRPr="00AC5960" w:rsidRDefault="008478A5" w:rsidP="00ED06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8478A5" w:rsidRPr="004573C9" w14:paraId="4B6D355C" w14:textId="77777777" w:rsidTr="00ED06D1"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28CEB67C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RP1, RP2</w:t>
            </w:r>
          </w:p>
        </w:tc>
        <w:tc>
          <w:tcPr>
            <w:tcW w:w="3392" w:type="dxa"/>
            <w:tcBorders>
              <w:left w:val="nil"/>
              <w:bottom w:val="nil"/>
              <w:right w:val="nil"/>
            </w:tcBorders>
          </w:tcPr>
          <w:p w14:paraId="1D3B7B94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 xml:space="preserve">CACCATGCAAAGTTTATTTTTGTGGTCCAGA (1171-1201) 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0E00B004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GCCCGGAAAGTTTGCAGCATCATTGAAAGAAA (2178 – 2209)</w:t>
            </w:r>
          </w:p>
        </w:tc>
      </w:tr>
      <w:tr w:rsidR="008478A5" w:rsidRPr="004573C9" w14:paraId="6F51D6BB" w14:textId="77777777" w:rsidTr="00ED06D1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7A4F532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RP120614, RP22061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E5F52C9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TTTCTTGCATTTTCATCGAGCCAGTTG (1413-143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F7B7C5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GTCASCAGATATTTTWCCAATTCCATCAGAAAAG (1730-1763)</w:t>
            </w:r>
          </w:p>
        </w:tc>
      </w:tr>
      <w:tr w:rsidR="008478A5" w:rsidRPr="004573C9" w14:paraId="5B84A66A" w14:textId="77777777" w:rsidTr="00ED06D1"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31A7BFCB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P1new, </w:t>
            </w: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RP2new</w:t>
            </w:r>
          </w:p>
        </w:tc>
        <w:tc>
          <w:tcPr>
            <w:tcW w:w="3392" w:type="dxa"/>
            <w:tcBorders>
              <w:top w:val="nil"/>
              <w:left w:val="nil"/>
              <w:right w:val="nil"/>
            </w:tcBorders>
          </w:tcPr>
          <w:p w14:paraId="0B758BF7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TTTCTTGCATTTTCATCGAGC (1413-1433)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7874591" w14:textId="77777777" w:rsidR="008478A5" w:rsidRPr="00AC5960" w:rsidRDefault="008478A5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CTATTTCTCAAAGATAACTTCATT (1874-1897)</w:t>
            </w:r>
          </w:p>
        </w:tc>
      </w:tr>
    </w:tbl>
    <w:p w14:paraId="0AF10914" w14:textId="77777777" w:rsidR="008478A5" w:rsidRPr="003E0D47" w:rsidRDefault="008478A5" w:rsidP="008478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F5EC33" w14:textId="77777777" w:rsidR="004A6A4F" w:rsidRDefault="004A6A4F"/>
    <w:sectPr w:rsidR="004A6A4F" w:rsidSect="00FC128B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8A5"/>
    <w:rsid w:val="000050BA"/>
    <w:rsid w:val="00062AD3"/>
    <w:rsid w:val="000F1533"/>
    <w:rsid w:val="00395D2A"/>
    <w:rsid w:val="003B3F44"/>
    <w:rsid w:val="004A6A4F"/>
    <w:rsid w:val="0057534A"/>
    <w:rsid w:val="006573DF"/>
    <w:rsid w:val="007314EA"/>
    <w:rsid w:val="00830AF9"/>
    <w:rsid w:val="008478A5"/>
    <w:rsid w:val="008609F4"/>
    <w:rsid w:val="008B3CFA"/>
    <w:rsid w:val="009976C1"/>
    <w:rsid w:val="00A90C4A"/>
    <w:rsid w:val="00B0327F"/>
    <w:rsid w:val="00B94514"/>
    <w:rsid w:val="00C12887"/>
    <w:rsid w:val="00C319B1"/>
    <w:rsid w:val="00D942F0"/>
    <w:rsid w:val="00D95DE9"/>
    <w:rsid w:val="00FC12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1A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5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5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Macintosh Word</Application>
  <DocSecurity>0</DocSecurity>
  <Lines>2</Lines>
  <Paragraphs>1</Paragraphs>
  <ScaleCrop>false</ScaleCrop>
  <Company>Murdoch University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lie</dc:creator>
  <cp:keywords/>
  <dc:description/>
  <cp:lastModifiedBy>Steve Wylie</cp:lastModifiedBy>
  <cp:revision>2</cp:revision>
  <dcterms:created xsi:type="dcterms:W3CDTF">2015-01-30T07:34:00Z</dcterms:created>
  <dcterms:modified xsi:type="dcterms:W3CDTF">2015-01-30T07:36:00Z</dcterms:modified>
</cp:coreProperties>
</file>